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6E82F" w14:textId="77777777" w:rsidR="0009547D" w:rsidRPr="00725204" w:rsidRDefault="0009547D" w:rsidP="0009547D">
      <w:pPr>
        <w:rPr>
          <w:rFonts w:ascii="Arial" w:hAnsi="Arial" w:cs="Arial"/>
          <w:b/>
          <w:bCs/>
          <w:lang w:val="en-GB"/>
        </w:rPr>
      </w:pPr>
      <w:r w:rsidRPr="00725204">
        <w:rPr>
          <w:rFonts w:ascii="Arial" w:hAnsi="Arial" w:cs="Arial"/>
          <w:b/>
          <w:bCs/>
          <w:lang w:val="en-GB"/>
        </w:rPr>
        <w:t>Supplementary Table 1</w:t>
      </w:r>
      <w:r>
        <w:rPr>
          <w:rFonts w:ascii="Arial" w:hAnsi="Arial" w:cs="Arial"/>
          <w:b/>
          <w:bCs/>
          <w:lang w:val="en-GB"/>
        </w:rPr>
        <w:t xml:space="preserve"> (</w:t>
      </w:r>
      <w:r w:rsidRPr="00187581">
        <w:rPr>
          <w:rFonts w:ascii="Arial" w:hAnsi="Arial" w:cs="Arial"/>
          <w:b/>
          <w:bCs/>
          <w:lang w:val="en-GB"/>
        </w:rPr>
        <w:t>Related to generation of Lyn KO Maver-1 cell line in Methods</w:t>
      </w:r>
      <w:r>
        <w:rPr>
          <w:rFonts w:ascii="Arial" w:hAnsi="Arial" w:cs="Arial"/>
          <w:b/>
          <w:bCs/>
          <w:lang w:val="en-GB"/>
        </w:rPr>
        <w:t xml:space="preserve">) </w:t>
      </w:r>
    </w:p>
    <w:p w14:paraId="6BD63959" w14:textId="77777777" w:rsidR="0009547D" w:rsidRPr="00725204" w:rsidRDefault="0009547D" w:rsidP="0009547D">
      <w:pPr>
        <w:rPr>
          <w:rFonts w:ascii="Arial" w:hAnsi="Arial" w:cs="Arial"/>
          <w:lang w:val="en-GB"/>
        </w:rPr>
      </w:pPr>
    </w:p>
    <w:tbl>
      <w:tblPr>
        <w:tblW w:w="9913" w:type="dxa"/>
        <w:tblInd w:w="-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7928"/>
      </w:tblGrid>
      <w:tr w:rsidR="0009547D" w:rsidRPr="00DE19F4" w14:paraId="658833D6" w14:textId="77777777" w:rsidTr="00153422">
        <w:trPr>
          <w:trHeight w:val="516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30937" w14:textId="77777777" w:rsidR="0009547D" w:rsidRPr="00DE19F4" w:rsidRDefault="0009547D" w:rsidP="001534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Lyn Gene</w:t>
            </w:r>
          </w:p>
        </w:tc>
        <w:tc>
          <w:tcPr>
            <w:tcW w:w="7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53C74" w14:textId="77777777" w:rsidR="0009547D" w:rsidRPr="00DE19F4" w:rsidRDefault="0009547D" w:rsidP="0015342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hromosome 8, (-) strand </w:t>
            </w:r>
          </w:p>
          <w:p w14:paraId="64CCEDD4" w14:textId="77777777" w:rsidR="0009547D" w:rsidRPr="00DE19F4" w:rsidRDefault="0009547D" w:rsidP="0015342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reening primers-</w:t>
            </w:r>
          </w:p>
          <w:p w14:paraId="24CCC6FE" w14:textId="77777777" w:rsidR="0009547D" w:rsidRPr="00DE19F4" w:rsidRDefault="0009547D" w:rsidP="001534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E19F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wd</w:t>
            </w:r>
            <w:proofErr w:type="spellEnd"/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: ATCCTTTGTGCCCCATGAGG</w:t>
            </w:r>
          </w:p>
          <w:p w14:paraId="5EFAC41B" w14:textId="77777777" w:rsidR="0009547D" w:rsidRPr="00DE19F4" w:rsidRDefault="0009547D" w:rsidP="0015342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Rev: </w:t>
            </w: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ATTACAAGAAAGGGGCCGGG</w:t>
            </w:r>
          </w:p>
          <w:p w14:paraId="554224BC" w14:textId="77777777" w:rsidR="0009547D" w:rsidRPr="00DE19F4" w:rsidRDefault="0009547D" w:rsidP="001534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9547D" w:rsidRPr="00DE19F4" w14:paraId="465649EA" w14:textId="77777777" w:rsidTr="00153422">
        <w:trPr>
          <w:trHeight w:val="516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97607" w14:textId="77777777" w:rsidR="0009547D" w:rsidRPr="00DE19F4" w:rsidRDefault="0009547D" w:rsidP="001534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 xml:space="preserve">1E3 KO </w:t>
            </w:r>
            <w:proofErr w:type="spellStart"/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7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1C9D9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1nt ins (G)</w:t>
            </w:r>
          </w:p>
          <w:p w14:paraId="40598BD5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GTGCCCCATGAGGTTTGTTAAAACGCTTCTGCTGATGGATTCTTACAGGTGTTCTCTTGTGTTCATCTTTAGATCCAGAGGAACAAGGAGACATTGTGGTAGCCTTGTACCCCTATGATGGCATCCACCC</w:t>
            </w:r>
            <w:r w:rsidRPr="00DE19F4">
              <w:rPr>
                <w:rFonts w:ascii="Arial" w:hAnsi="Arial" w:cs="Arial"/>
                <w:b/>
                <w:bCs/>
                <w:color w:val="00B050"/>
                <w:sz w:val="20"/>
                <w:szCs w:val="20"/>
                <w:lang w:val="en-GB"/>
              </w:rPr>
              <w:t>G</w:t>
            </w: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GGACGACTTGTCTTTCAAGA</w:t>
            </w:r>
          </w:p>
        </w:tc>
      </w:tr>
      <w:tr w:rsidR="0009547D" w:rsidRPr="00DE19F4" w14:paraId="2E83D76B" w14:textId="77777777" w:rsidTr="00153422">
        <w:trPr>
          <w:trHeight w:val="516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E602F" w14:textId="77777777" w:rsidR="0009547D" w:rsidRPr="00DE19F4" w:rsidRDefault="0009547D" w:rsidP="001534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 xml:space="preserve">2F5 KO </w:t>
            </w:r>
            <w:proofErr w:type="spellStart"/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7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CE488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Allele 1: 1nt del (G)</w:t>
            </w:r>
          </w:p>
          <w:p w14:paraId="6FF8202D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TTTGTGCCCCATGAGGTTTGTTAAAACGCTTCTGCTGATGGATTCTTACAGGTGTTCTCTTGTGTTCATCTTTAGATCCAGAGGAACAAGGAGACATTGTGGTAGCCTTGTACCCCTATGATGGCATCCACCC</w:t>
            </w:r>
            <w:r w:rsidRPr="00DE19F4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GB"/>
              </w:rPr>
              <w:t>G</w:t>
            </w: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GACGACTTGTCTTTCAAG</w:t>
            </w:r>
          </w:p>
          <w:p w14:paraId="1CF75869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Allele 2: 1nt ins (G)</w:t>
            </w:r>
          </w:p>
          <w:p w14:paraId="58076393" w14:textId="77777777" w:rsidR="0009547D" w:rsidRPr="00DE19F4" w:rsidRDefault="0009547D" w:rsidP="001534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GCCCCATGAGGTTTGTTAAAACGCTTCTGCTGATGGATTCTTACAGGTGTTCTCTTGTGTTCATCTTTAGATCCAGAGGAACAAGGAGACATTGTGGTAGCCTTGTACCCCTATGATGGCATCCACCC</w:t>
            </w:r>
            <w:r w:rsidRPr="00DE19F4">
              <w:rPr>
                <w:rFonts w:ascii="Arial" w:hAnsi="Arial" w:cs="Arial"/>
                <w:b/>
                <w:bCs/>
                <w:color w:val="00B050"/>
                <w:sz w:val="20"/>
                <w:szCs w:val="20"/>
                <w:lang w:val="en-GB"/>
              </w:rPr>
              <w:t>G</w:t>
            </w: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GGACGACTTGTCTTTCAAGAAA</w:t>
            </w:r>
          </w:p>
        </w:tc>
      </w:tr>
      <w:tr w:rsidR="0009547D" w:rsidRPr="00DE19F4" w14:paraId="53CF8A42" w14:textId="77777777" w:rsidTr="00153422">
        <w:trPr>
          <w:trHeight w:val="516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EBF59F" w14:textId="77777777" w:rsidR="0009547D" w:rsidRPr="00DE19F4" w:rsidRDefault="0009547D" w:rsidP="001534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 xml:space="preserve">2C10 KO </w:t>
            </w:r>
            <w:proofErr w:type="spellStart"/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7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3A8EC3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1nt ins (G)</w:t>
            </w:r>
          </w:p>
          <w:p w14:paraId="3E837295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GTGCCCCATGAGGTTTGTTAAAACGCTTCTGCTGATGGATTCTTACAGGTGTTCTCTTGTGTTCACCTTTAGATCCAGAGGAACAAGGAGACATTGTGGTAGCCTTGTACCCCTATGATGGCATCCACCC</w:t>
            </w:r>
            <w:r w:rsidRPr="00DE19F4">
              <w:rPr>
                <w:rFonts w:ascii="Arial" w:hAnsi="Arial" w:cs="Arial"/>
                <w:b/>
                <w:bCs/>
                <w:color w:val="00B050"/>
                <w:sz w:val="20"/>
                <w:szCs w:val="20"/>
                <w:lang w:val="en-GB"/>
              </w:rPr>
              <w:t>G</w:t>
            </w: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GGACGACTTGTCTTTCAAGA</w:t>
            </w:r>
          </w:p>
        </w:tc>
      </w:tr>
      <w:tr w:rsidR="0009547D" w:rsidRPr="00DE19F4" w14:paraId="63B2FFE2" w14:textId="77777777" w:rsidTr="00153422">
        <w:trPr>
          <w:trHeight w:val="516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7D9E5" w14:textId="77777777" w:rsidR="0009547D" w:rsidRPr="00DE19F4" w:rsidRDefault="0009547D" w:rsidP="001534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 xml:space="preserve">1C2 KO </w:t>
            </w:r>
            <w:proofErr w:type="spellStart"/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7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F10D0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Allele 1: 1nt del (G)</w:t>
            </w:r>
          </w:p>
          <w:p w14:paraId="15E4E79D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GTGCCCCATGAGGTTTGTTAAAACGCTTCTGCTGATGGATTCTTACAGGTGTTCTCTTGTGTTCATCTTTAGATCCAGAGGAACAAGGAGACATTGTGGTAGCCTTGTACCCCTATGATGGCATCCACCC</w:t>
            </w:r>
            <w:r w:rsidRPr="00DE19F4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GB"/>
              </w:rPr>
              <w:t>G</w:t>
            </w: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GACGACTTGTCTTTC</w:t>
            </w:r>
          </w:p>
          <w:p w14:paraId="099622AB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Allele 2: 1nt ins (G)</w:t>
            </w:r>
          </w:p>
          <w:p w14:paraId="5FBCA92D" w14:textId="77777777" w:rsidR="0009547D" w:rsidRPr="00DE19F4" w:rsidRDefault="0009547D" w:rsidP="001534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CCCCATGAGGTTTGTTAAAACGCTTCTGCTGATGGATTCTTACAGGTGTTCTCTTGTGTTCATCTTTAGATCCAGAGGAACAAGGAGACATTGTGGTAGCCTTGTACCCCTATGATGGCATCCACCC</w:t>
            </w:r>
            <w:r w:rsidRPr="00DE19F4">
              <w:rPr>
                <w:rFonts w:ascii="Arial" w:hAnsi="Arial" w:cs="Arial"/>
                <w:b/>
                <w:bCs/>
                <w:color w:val="00B050"/>
                <w:sz w:val="20"/>
                <w:szCs w:val="20"/>
                <w:lang w:val="en-GB"/>
              </w:rPr>
              <w:t>G</w:t>
            </w:r>
            <w:r w:rsidRPr="00DE19F4">
              <w:rPr>
                <w:rFonts w:ascii="Arial" w:hAnsi="Arial" w:cs="Arial"/>
                <w:sz w:val="20"/>
                <w:szCs w:val="20"/>
                <w:lang w:val="en-GB"/>
              </w:rPr>
              <w:t>GGACGACTTGTCTTTCAAGAACG</w:t>
            </w:r>
          </w:p>
        </w:tc>
      </w:tr>
    </w:tbl>
    <w:p w14:paraId="1B00ABA1" w14:textId="77777777" w:rsidR="0009547D" w:rsidRPr="00DE19F4" w:rsidRDefault="0009547D" w:rsidP="0009547D">
      <w:pPr>
        <w:rPr>
          <w:rFonts w:ascii="Arial" w:hAnsi="Arial" w:cs="Arial"/>
          <w:sz w:val="20"/>
          <w:szCs w:val="20"/>
          <w:lang w:val="en-GB"/>
        </w:rPr>
      </w:pPr>
    </w:p>
    <w:p w14:paraId="00927C11" w14:textId="77777777" w:rsidR="00A100E2" w:rsidRDefault="00A100E2"/>
    <w:sectPr w:rsidR="00A10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47D"/>
    <w:rsid w:val="0009547D"/>
    <w:rsid w:val="00A100E2"/>
    <w:rsid w:val="00DE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8E1A63"/>
  <w15:chartTrackingRefBased/>
  <w15:docId w15:val="{CAD6920F-0849-C14C-AED0-9D2363F7D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47D"/>
    <w:pPr>
      <w:spacing w:after="160" w:line="259" w:lineRule="auto"/>
    </w:pPr>
    <w:rPr>
      <w:sz w:val="22"/>
      <w:szCs w:val="22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kruti Dave</dc:creator>
  <cp:keywords/>
  <dc:description/>
  <cp:lastModifiedBy>Zankruti Dave</cp:lastModifiedBy>
  <cp:revision>2</cp:revision>
  <dcterms:created xsi:type="dcterms:W3CDTF">2020-05-28T19:12:00Z</dcterms:created>
  <dcterms:modified xsi:type="dcterms:W3CDTF">2020-05-28T19:14:00Z</dcterms:modified>
</cp:coreProperties>
</file>